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08" w:tblpY="3854"/>
        <w:tblW w:w="11791" w:type="dxa"/>
        <w:tblLook w:val="04A0" w:firstRow="1" w:lastRow="0" w:firstColumn="1" w:lastColumn="0" w:noHBand="0" w:noVBand="1"/>
      </w:tblPr>
      <w:tblGrid>
        <w:gridCol w:w="547"/>
        <w:gridCol w:w="2070"/>
        <w:gridCol w:w="720"/>
        <w:gridCol w:w="716"/>
        <w:gridCol w:w="722"/>
        <w:gridCol w:w="722"/>
        <w:gridCol w:w="721"/>
        <w:gridCol w:w="721"/>
        <w:gridCol w:w="222"/>
        <w:gridCol w:w="764"/>
        <w:gridCol w:w="7"/>
        <w:gridCol w:w="758"/>
        <w:gridCol w:w="14"/>
        <w:gridCol w:w="751"/>
        <w:gridCol w:w="21"/>
        <w:gridCol w:w="744"/>
        <w:gridCol w:w="27"/>
        <w:gridCol w:w="772"/>
        <w:gridCol w:w="7"/>
        <w:gridCol w:w="765"/>
      </w:tblGrid>
      <w:tr w:rsidR="00173876" w:rsidRPr="00173876" w14:paraId="558B6D88" w14:textId="77777777" w:rsidTr="00924947">
        <w:trPr>
          <w:trHeight w:val="391"/>
        </w:trPr>
        <w:tc>
          <w:tcPr>
            <w:tcW w:w="54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8A9A" w14:textId="77777777" w:rsidR="00174783" w:rsidRPr="001F19DE" w:rsidRDefault="00174783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01ED" w14:textId="77777777" w:rsidR="00174783" w:rsidRPr="001F19DE" w:rsidRDefault="00174783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322" w:type="dxa"/>
            <w:gridSpan w:val="6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9B9E" w14:textId="3B2546A3" w:rsidR="00174783" w:rsidRPr="001F19DE" w:rsidRDefault="00D01668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C5-FTG</w:t>
            </w:r>
          </w:p>
        </w:tc>
        <w:tc>
          <w:tcPr>
            <w:tcW w:w="222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2A8D0EB" w14:textId="77777777" w:rsidR="00174783" w:rsidRPr="001F19DE" w:rsidRDefault="00174783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4630" w:type="dxa"/>
            <w:gridSpan w:val="11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9D04" w14:textId="3F0B6EB5" w:rsidR="00174783" w:rsidRPr="001F19DE" w:rsidRDefault="00D01668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C5-zFSG</w:t>
            </w:r>
          </w:p>
        </w:tc>
      </w:tr>
      <w:tr w:rsidR="00131096" w:rsidRPr="00173876" w14:paraId="716947E4" w14:textId="77777777" w:rsidTr="00924947">
        <w:trPr>
          <w:trHeight w:val="463"/>
        </w:trPr>
        <w:tc>
          <w:tcPr>
            <w:tcW w:w="5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0F5D465" w14:textId="77777777" w:rsidR="00131096" w:rsidRPr="001F19DE" w:rsidRDefault="00131096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ea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E2064D" w14:textId="4AB25A48" w:rsidR="00131096" w:rsidRPr="001F19DE" w:rsidRDefault="00131096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ompound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471D0E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 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BF30AED" w14:textId="55F6F5F8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 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B29D66F" w14:textId="0F1461A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 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FDC7594" w14:textId="2797872F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 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B6E13E5" w14:textId="18FDE8E6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 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739617E" w14:textId="1C628AA8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 d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6F5E1382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64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B9D3AF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 d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492BB27D" w14:textId="2C6B3AC1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 d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3F9E72A" w14:textId="7525E0BD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 d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EE94FAC" w14:textId="27A22F36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 d</w:t>
            </w:r>
          </w:p>
        </w:tc>
        <w:tc>
          <w:tcPr>
            <w:tcW w:w="806" w:type="dxa"/>
            <w:gridSpan w:val="3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3F27064" w14:textId="16CE99A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 d</w:t>
            </w:r>
          </w:p>
        </w:tc>
        <w:tc>
          <w:tcPr>
            <w:tcW w:w="765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D17B435" w14:textId="5F121668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 d</w:t>
            </w:r>
          </w:p>
        </w:tc>
      </w:tr>
      <w:tr w:rsidR="00131096" w:rsidRPr="00173876" w14:paraId="3EB9F8A9" w14:textId="77777777" w:rsidTr="00924947">
        <w:trPr>
          <w:trHeight w:val="472"/>
        </w:trPr>
        <w:tc>
          <w:tcPr>
            <w:tcW w:w="54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F295" w14:textId="77777777" w:rsidR="00131096" w:rsidRPr="001F19DE" w:rsidRDefault="00131096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289A" w14:textId="2A8CB930" w:rsidR="00131096" w:rsidRPr="001F19DE" w:rsidRDefault="00131096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β-caryophyllene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EE9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1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7855" w14:textId="214EDB0C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72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032F" w14:textId="5B5F685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.5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4.46)</w:t>
            </w:r>
          </w:p>
        </w:tc>
        <w:tc>
          <w:tcPr>
            <w:tcW w:w="72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B474" w14:textId="158E108C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29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3.57)</w:t>
            </w:r>
          </w:p>
        </w:tc>
        <w:tc>
          <w:tcPr>
            <w:tcW w:w="72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1ADD" w14:textId="061D921F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45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3.05)</w:t>
            </w:r>
          </w:p>
        </w:tc>
        <w:tc>
          <w:tcPr>
            <w:tcW w:w="72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C4BD" w14:textId="377B58C6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.93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2.27)</w:t>
            </w:r>
          </w:p>
        </w:tc>
        <w:tc>
          <w:tcPr>
            <w:tcW w:w="22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5D141B4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49D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5F09" w14:textId="6B23C70A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A2D0" w14:textId="4D6FEB94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3E30" w14:textId="29915975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806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8850" w14:textId="64B14C76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F544" w14:textId="3EAF5D85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</w:tr>
      <w:tr w:rsidR="00131096" w:rsidRPr="00173876" w14:paraId="29A76F4F" w14:textId="77777777" w:rsidTr="00924947">
        <w:trPr>
          <w:trHeight w:val="556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45C1" w14:textId="77777777" w:rsidR="00131096" w:rsidRPr="001F19DE" w:rsidRDefault="00131096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F90" w14:textId="77777777" w:rsidR="00131096" w:rsidRPr="001F19DE" w:rsidRDefault="00131096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α-humule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248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1D01" w14:textId="12096F89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7366" w14:textId="57DB2653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94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9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9944" w14:textId="536E676B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3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1.7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82BF" w14:textId="4D826829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.46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1.7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5CB3" w14:textId="1EE2C324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.71</w:t>
            </w:r>
            <w:r w:rsidR="00F9525F" w:rsidRPr="00F952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F7E7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8BC6" w14:textId="77777777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8A8F" w14:textId="1A874E24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FADF" w14:textId="64654561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DFEE" w14:textId="29888E1F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193C" w14:textId="06CBE9B8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D0EA" w14:textId="0681BE02" w:rsidR="00131096" w:rsidRPr="001F19DE" w:rsidRDefault="00131096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</w:tr>
      <w:tr w:rsidR="00DA344E" w:rsidRPr="00173876" w14:paraId="37DB9D9B" w14:textId="77777777" w:rsidTr="00924947">
        <w:trPr>
          <w:trHeight w:val="149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FC6C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8317" w14:textId="4AE6DB66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-)-</w:t>
            </w:r>
            <w:r w:rsidRPr="00767CF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endo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α-bergamote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22EF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4916" w14:textId="03E2BB2B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DACD" w14:textId="19C69B8E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416F" w14:textId="7C67017C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B5D5" w14:textId="71109A4C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323C" w14:textId="72C7AF15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FECA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5A90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0042" w14:textId="2A21DF6F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DA06" w14:textId="4B8EE9E3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68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1.11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3B15" w14:textId="0DA0A878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11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2.05)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985A" w14:textId="676BB74B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.66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3.8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EF13" w14:textId="4AD0D1AE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.94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2.33)</w:t>
            </w:r>
          </w:p>
        </w:tc>
      </w:tr>
      <w:tr w:rsidR="00DA344E" w:rsidRPr="00173876" w14:paraId="79DAD18F" w14:textId="77777777" w:rsidTr="00924947">
        <w:trPr>
          <w:trHeight w:val="580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228A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032A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+)-α-santale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B922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0222" w14:textId="6E85A0CD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5F1E" w14:textId="77A2E5B3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AC52" w14:textId="1F5699DC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0EE8" w14:textId="64A4BC96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1EF2" w14:textId="415D6582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2E76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CF3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8BDB" w14:textId="4808CF8F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0045" w14:textId="0FF47164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29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2.51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7A15" w14:textId="5F73C6A6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3.71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3.88)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B27A" w14:textId="7798C823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5.17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10.3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510B" w14:textId="3B42CDE4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.45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6.35)</w:t>
            </w:r>
          </w:p>
        </w:tc>
      </w:tr>
      <w:tr w:rsidR="00DA344E" w:rsidRPr="00173876" w14:paraId="781B0900" w14:textId="77777777" w:rsidTr="00924947">
        <w:trPr>
          <w:trHeight w:val="302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E7D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A3C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-)-</w:t>
            </w:r>
            <w:proofErr w:type="spellStart"/>
            <w:r w:rsidRPr="00767CF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exo</w:t>
            </w:r>
            <w:proofErr w:type="spellEnd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α-</w:t>
            </w: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bergamote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9E0F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2271" w14:textId="2B95310E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746B" w14:textId="4294E392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20BD" w14:textId="0713E395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784C" w14:textId="1C25DD65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2063" w14:textId="4081FFAD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5DE4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377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A365" w14:textId="0CE18251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22AA" w14:textId="15D5BC70" w:rsidR="00822CC8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8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</w:p>
          <w:p w14:paraId="69EAF8BB" w14:textId="00D0C786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±0.3)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24D8" w14:textId="0A188192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03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5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48EA" w14:textId="692F7901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</w:t>
            </w:r>
            <w:r w:rsidR="004B2FE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91)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934F" w14:textId="5D4219B1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2</w:t>
            </w:r>
            <w:r w:rsidR="004B2FE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53)</w:t>
            </w:r>
          </w:p>
        </w:tc>
      </w:tr>
      <w:tr w:rsidR="00DA344E" w:rsidRPr="00173876" w14:paraId="729C52CD" w14:textId="77777777" w:rsidTr="00924947">
        <w:trPr>
          <w:trHeight w:val="559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33E5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AB70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-)-</w:t>
            </w:r>
            <w:r w:rsidRPr="00767CF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epi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-β-santalen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CE5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D8C6" w14:textId="7E9A1B83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EEA9" w14:textId="2D95861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35EE" w14:textId="3760B198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21BC" w14:textId="172A0D41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DD6F" w14:textId="2F3A22F0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CED5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C994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9870" w14:textId="4BE07E95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0385" w14:textId="0010385E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1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09)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6C65" w14:textId="3B624D74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5</w:t>
            </w:r>
            <w:r w:rsidR="004B2FE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3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8D3F" w14:textId="45423D1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49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d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37)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3D59" w14:textId="277803A6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52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cd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0.22)</w:t>
            </w:r>
          </w:p>
        </w:tc>
      </w:tr>
      <w:tr w:rsidR="00DA344E" w:rsidRPr="00173876" w14:paraId="3C16F63A" w14:textId="77777777" w:rsidTr="00924947">
        <w:trPr>
          <w:trHeight w:val="238"/>
        </w:trPr>
        <w:tc>
          <w:tcPr>
            <w:tcW w:w="5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22169A5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6DEE3CB" w14:textId="77777777" w:rsidR="00DA344E" w:rsidRPr="001F19DE" w:rsidRDefault="00DA344E" w:rsidP="00B4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+)-</w:t>
            </w:r>
            <w:r w:rsidRPr="00767CF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endo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β-bergamote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3877165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456366B" w14:textId="6A7271DF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FFA83D6" w14:textId="28A09A8F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B4FFCA8" w14:textId="269C9485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1890448" w14:textId="5076094F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E906F28" w14:textId="6F5E58FE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6053B7B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921F176" w14:textId="7777777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proofErr w:type="spellEnd"/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3EDA0BF" w14:textId="4230ABFB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d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D342FB4" w14:textId="73BEEA27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.82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1.77)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2E61E12" w14:textId="44291EBD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.75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b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4.5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7E57181" w14:textId="57E32079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.49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b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8.65)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F9757FB" w14:textId="3F619940" w:rsidR="00DA344E" w:rsidRPr="001F19DE" w:rsidRDefault="00DA344E" w:rsidP="00B4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0.4</w:t>
            </w:r>
            <w:r w:rsidR="004B2FE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822CC8" w:rsidRPr="00822CC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c</w:t>
            </w:r>
            <w:r w:rsidRPr="001F19D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±4.83)</w:t>
            </w:r>
          </w:p>
        </w:tc>
      </w:tr>
    </w:tbl>
    <w:p w14:paraId="6BB1877D" w14:textId="6F94D13B" w:rsidR="00BB6E1C" w:rsidRDefault="001B267E" w:rsidP="004B2D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7349B" w:rsidRPr="004B2DB4">
        <w:rPr>
          <w:rFonts w:ascii="Times New Roman" w:hAnsi="Times New Roman" w:cs="Times New Roman"/>
          <w:b/>
          <w:bCs/>
        </w:rPr>
        <w:t xml:space="preserve">Table 1 </w:t>
      </w:r>
      <w:r w:rsidR="001F19DE" w:rsidRPr="004B2DB4">
        <w:rPr>
          <w:rFonts w:ascii="Times New Roman" w:hAnsi="Times New Roman" w:cs="Times New Roman"/>
        </w:rPr>
        <w:t>Sesquiterpene p</w:t>
      </w:r>
      <w:r w:rsidR="00D7349B" w:rsidRPr="004B2DB4">
        <w:rPr>
          <w:rFonts w:ascii="Times New Roman" w:hAnsi="Times New Roman" w:cs="Times New Roman"/>
        </w:rPr>
        <w:t xml:space="preserve">roduction in </w:t>
      </w:r>
      <w:r w:rsidR="001F19DE" w:rsidRPr="004B2DB4">
        <w:rPr>
          <w:rFonts w:ascii="Times New Roman" w:hAnsi="Times New Roman" w:cs="Times New Roman"/>
          <w:i/>
          <w:iCs/>
        </w:rPr>
        <w:t>odorless</w:t>
      </w:r>
      <w:r w:rsidR="001F19DE" w:rsidRPr="00A63414">
        <w:rPr>
          <w:rFonts w:ascii="Times New Roman" w:hAnsi="Times New Roman" w:cs="Times New Roman"/>
          <w:i/>
          <w:iCs/>
        </w:rPr>
        <w:t>-2</w:t>
      </w:r>
      <w:r w:rsidR="001F19DE" w:rsidRPr="004B2DB4">
        <w:rPr>
          <w:rFonts w:ascii="Times New Roman" w:hAnsi="Times New Roman" w:cs="Times New Roman"/>
        </w:rPr>
        <w:t xml:space="preserve"> </w:t>
      </w:r>
      <w:r w:rsidR="00D7349B" w:rsidRPr="004B2DB4">
        <w:rPr>
          <w:rFonts w:ascii="Times New Roman" w:hAnsi="Times New Roman" w:cs="Times New Roman"/>
        </w:rPr>
        <w:t xml:space="preserve">leaves after </w:t>
      </w:r>
      <w:r w:rsidR="001F19DE" w:rsidRPr="004B2DB4">
        <w:rPr>
          <w:rFonts w:ascii="Times New Roman" w:hAnsi="Times New Roman" w:cs="Times New Roman"/>
          <w:i/>
          <w:iCs/>
        </w:rPr>
        <w:t>Agrobacterium</w:t>
      </w:r>
      <w:r w:rsidR="001F19DE" w:rsidRPr="004B2DB4">
        <w:rPr>
          <w:rFonts w:ascii="Times New Roman" w:hAnsi="Times New Roman" w:cs="Times New Roman"/>
        </w:rPr>
        <w:t xml:space="preserve"> </w:t>
      </w:r>
      <w:r w:rsidR="00D7349B" w:rsidRPr="004B2DB4">
        <w:rPr>
          <w:rFonts w:ascii="Times New Roman" w:hAnsi="Times New Roman" w:cs="Times New Roman"/>
        </w:rPr>
        <w:t>infiltration</w:t>
      </w:r>
      <w:r w:rsidR="005D0951">
        <w:rPr>
          <w:rFonts w:ascii="Times New Roman" w:hAnsi="Times New Roman" w:cs="Times New Roman"/>
        </w:rPr>
        <w:t xml:space="preserve">. </w:t>
      </w:r>
      <w:r w:rsidR="00A63414">
        <w:rPr>
          <w:rFonts w:ascii="Times New Roman" w:hAnsi="Times New Roman" w:cs="Times New Roman"/>
        </w:rPr>
        <w:t xml:space="preserve">Leaves of the </w:t>
      </w:r>
      <w:r w:rsidR="00A63414" w:rsidRPr="004B2DB4">
        <w:rPr>
          <w:rFonts w:ascii="Times New Roman" w:hAnsi="Times New Roman" w:cs="Times New Roman"/>
          <w:i/>
          <w:iCs/>
        </w:rPr>
        <w:t>odorless</w:t>
      </w:r>
      <w:r w:rsidR="00A63414" w:rsidRPr="00A63414">
        <w:rPr>
          <w:rFonts w:ascii="Times New Roman" w:hAnsi="Times New Roman" w:cs="Times New Roman"/>
          <w:i/>
          <w:iCs/>
        </w:rPr>
        <w:t>-2</w:t>
      </w:r>
      <w:r w:rsidR="00A63414">
        <w:rPr>
          <w:rFonts w:ascii="Times New Roman" w:hAnsi="Times New Roman" w:cs="Times New Roman"/>
        </w:rPr>
        <w:t xml:space="preserve"> tomato mutant transiently transformed </w:t>
      </w:r>
      <w:r w:rsidR="00A63414" w:rsidRPr="00A63414">
        <w:rPr>
          <w:rFonts w:ascii="Times New Roman" w:hAnsi="Times New Roman" w:cs="Times New Roman"/>
        </w:rPr>
        <w:t>with the pC5-FTG and pC5-zFSG constructs</w:t>
      </w:r>
      <w:r w:rsidR="00A63414">
        <w:rPr>
          <w:rFonts w:ascii="Times New Roman" w:hAnsi="Times New Roman" w:cs="Times New Roman"/>
        </w:rPr>
        <w:t xml:space="preserve"> were extracted a various timepoints (0</w:t>
      </w:r>
      <w:r w:rsidR="00924947">
        <w:rPr>
          <w:rFonts w:ascii="Times New Roman" w:hAnsi="Times New Roman" w:cs="Times New Roman"/>
        </w:rPr>
        <w:t>-</w:t>
      </w:r>
      <w:r w:rsidR="00A63414">
        <w:rPr>
          <w:rFonts w:ascii="Times New Roman" w:hAnsi="Times New Roman" w:cs="Times New Roman"/>
        </w:rPr>
        <w:t xml:space="preserve">15 days) after the </w:t>
      </w:r>
      <w:r w:rsidR="00A63414" w:rsidRPr="004B2DB4">
        <w:rPr>
          <w:rFonts w:ascii="Times New Roman" w:hAnsi="Times New Roman" w:cs="Times New Roman"/>
          <w:i/>
          <w:iCs/>
        </w:rPr>
        <w:t>Agrobacterium</w:t>
      </w:r>
      <w:r w:rsidR="00A63414" w:rsidRPr="004B2DB4">
        <w:rPr>
          <w:rFonts w:ascii="Times New Roman" w:hAnsi="Times New Roman" w:cs="Times New Roman"/>
        </w:rPr>
        <w:t xml:space="preserve"> infiltration</w:t>
      </w:r>
      <w:r w:rsidR="00A63414">
        <w:rPr>
          <w:rFonts w:ascii="Times New Roman" w:hAnsi="Times New Roman" w:cs="Times New Roman"/>
        </w:rPr>
        <w:t xml:space="preserve"> and analyzed by GC-MS. Absolute amounts of individual sesquiterpene compounds are given in pmol/cm</w:t>
      </w:r>
      <w:r w:rsidR="00A63414" w:rsidRPr="00D81FDB">
        <w:rPr>
          <w:rFonts w:ascii="Times New Roman" w:hAnsi="Times New Roman" w:cs="Times New Roman"/>
          <w:vertAlign w:val="superscript"/>
        </w:rPr>
        <w:t>2</w:t>
      </w:r>
      <w:r w:rsidR="00A63414">
        <w:rPr>
          <w:rFonts w:ascii="Times New Roman" w:hAnsi="Times New Roman" w:cs="Times New Roman"/>
        </w:rPr>
        <w:t xml:space="preserve"> leaf area (±SEM), n = </w:t>
      </w:r>
      <w:r w:rsidR="00626558">
        <w:rPr>
          <w:rFonts w:ascii="Times New Roman" w:hAnsi="Times New Roman" w:cs="Times New Roman"/>
        </w:rPr>
        <w:t>3</w:t>
      </w:r>
      <w:r w:rsidR="00A63414">
        <w:rPr>
          <w:rFonts w:ascii="Times New Roman" w:hAnsi="Times New Roman" w:cs="Times New Roman"/>
        </w:rPr>
        <w:t>.</w:t>
      </w:r>
      <w:r w:rsidR="00CD42D6">
        <w:rPr>
          <w:rFonts w:ascii="Times New Roman" w:hAnsi="Times New Roman" w:cs="Times New Roman"/>
        </w:rPr>
        <w:t xml:space="preserve"> </w:t>
      </w:r>
      <w:r w:rsidR="007648DA">
        <w:rPr>
          <w:rFonts w:ascii="Times New Roman" w:hAnsi="Times New Roman" w:cs="Times New Roman"/>
        </w:rPr>
        <w:t xml:space="preserve">The sesquiterpene amounts at different timepoints were compared by ANOVA </w:t>
      </w:r>
      <w:r w:rsidR="009548BA">
        <w:rPr>
          <w:rFonts w:ascii="Times New Roman" w:hAnsi="Times New Roman" w:cs="Times New Roman"/>
        </w:rPr>
        <w:t xml:space="preserve">followed by Tukey’s HSD test </w:t>
      </w:r>
      <w:r w:rsidR="007648DA">
        <w:rPr>
          <w:rFonts w:ascii="Times New Roman" w:hAnsi="Times New Roman" w:cs="Times New Roman"/>
        </w:rPr>
        <w:t xml:space="preserve">and different letters </w:t>
      </w:r>
      <w:r w:rsidR="009548BA">
        <w:rPr>
          <w:rFonts w:ascii="Times New Roman" w:hAnsi="Times New Roman" w:cs="Times New Roman"/>
        </w:rPr>
        <w:t xml:space="preserve">in a row </w:t>
      </w:r>
      <w:r w:rsidR="007648DA">
        <w:rPr>
          <w:rFonts w:ascii="Times New Roman" w:hAnsi="Times New Roman" w:cs="Times New Roman"/>
        </w:rPr>
        <w:t>indicate significant differences (</w:t>
      </w:r>
      <w:r w:rsidR="007648DA" w:rsidRPr="007648DA">
        <w:rPr>
          <w:rFonts w:ascii="Times New Roman" w:hAnsi="Times New Roman" w:cs="Times New Roman"/>
          <w:i/>
          <w:iCs/>
        </w:rPr>
        <w:t>P</w:t>
      </w:r>
      <w:r w:rsidR="007648DA">
        <w:rPr>
          <w:rFonts w:ascii="Times New Roman" w:hAnsi="Times New Roman" w:cs="Times New Roman"/>
        </w:rPr>
        <w:t xml:space="preserve"> &lt; 0.05).</w:t>
      </w:r>
      <w:r w:rsidR="00A63414">
        <w:rPr>
          <w:rFonts w:ascii="Times New Roman" w:hAnsi="Times New Roman" w:cs="Times New Roman"/>
        </w:rPr>
        <w:t xml:space="preserve"> </w:t>
      </w:r>
      <w:proofErr w:type="spellStart"/>
      <w:r w:rsidR="00A63414">
        <w:rPr>
          <w:rFonts w:ascii="Times New Roman" w:hAnsi="Times New Roman" w:cs="Times New Roman"/>
        </w:rPr>
        <w:t>nd</w:t>
      </w:r>
      <w:proofErr w:type="spellEnd"/>
      <w:r w:rsidR="00A63414">
        <w:rPr>
          <w:rFonts w:ascii="Times New Roman" w:hAnsi="Times New Roman" w:cs="Times New Roman"/>
        </w:rPr>
        <w:t xml:space="preserve">, compound not detected. </w:t>
      </w:r>
      <w:r w:rsidR="000670BA">
        <w:rPr>
          <w:rFonts w:ascii="Times New Roman" w:hAnsi="Times New Roman" w:cs="Times New Roman"/>
        </w:rPr>
        <w:t>*, sesquiterpenes were identified based on their mass spectra (</w:t>
      </w:r>
      <w:r w:rsidR="00B470E3">
        <w:rPr>
          <w:rFonts w:ascii="Times New Roman" w:hAnsi="Times New Roman" w:cs="Times New Roman"/>
        </w:rPr>
        <w:t xml:space="preserve">see </w:t>
      </w:r>
      <w:r w:rsidR="008C4450">
        <w:rPr>
          <w:rFonts w:ascii="Times New Roman" w:hAnsi="Times New Roman" w:cs="Times New Roman"/>
        </w:rPr>
        <w:t>Suppl.</w:t>
      </w:r>
      <w:r w:rsidR="000670BA">
        <w:rPr>
          <w:rFonts w:ascii="Times New Roman" w:hAnsi="Times New Roman" w:cs="Times New Roman"/>
        </w:rPr>
        <w:t xml:space="preserve"> Fig</w:t>
      </w:r>
      <w:r w:rsidR="00B470E3">
        <w:rPr>
          <w:rFonts w:ascii="Times New Roman" w:hAnsi="Times New Roman" w:cs="Times New Roman"/>
        </w:rPr>
        <w:t>s</w:t>
      </w:r>
      <w:r w:rsidR="000670BA">
        <w:rPr>
          <w:rFonts w:ascii="Times New Roman" w:hAnsi="Times New Roman" w:cs="Times New Roman"/>
        </w:rPr>
        <w:t>. 1 &amp; 2).</w:t>
      </w:r>
    </w:p>
    <w:p w14:paraId="60743FAC" w14:textId="66BB9B86" w:rsidR="00A63414" w:rsidRDefault="00A63414" w:rsidP="004B2DB4">
      <w:pPr>
        <w:rPr>
          <w:rFonts w:ascii="Times New Roman" w:hAnsi="Times New Roman" w:cs="Times New Roman"/>
        </w:rPr>
      </w:pPr>
    </w:p>
    <w:p w14:paraId="464A4F0D" w14:textId="77777777" w:rsidR="00A63414" w:rsidRPr="004B2DB4" w:rsidRDefault="00A63414" w:rsidP="004B2DB4">
      <w:pPr>
        <w:rPr>
          <w:rFonts w:ascii="Times New Roman" w:hAnsi="Times New Roman" w:cs="Times New Roman"/>
          <w:b/>
          <w:bCs/>
        </w:rPr>
      </w:pPr>
    </w:p>
    <w:sectPr w:rsidR="00A63414" w:rsidRPr="004B2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278"/>
    <w:rsid w:val="000108F7"/>
    <w:rsid w:val="000670BA"/>
    <w:rsid w:val="00131096"/>
    <w:rsid w:val="00173876"/>
    <w:rsid w:val="00174783"/>
    <w:rsid w:val="001B267E"/>
    <w:rsid w:val="001F19DE"/>
    <w:rsid w:val="002B2155"/>
    <w:rsid w:val="003348C2"/>
    <w:rsid w:val="00354493"/>
    <w:rsid w:val="004B05CA"/>
    <w:rsid w:val="004B2DB4"/>
    <w:rsid w:val="004B2FEE"/>
    <w:rsid w:val="00537CFE"/>
    <w:rsid w:val="005A38BA"/>
    <w:rsid w:val="005D0951"/>
    <w:rsid w:val="00626558"/>
    <w:rsid w:val="007648DA"/>
    <w:rsid w:val="00767CF6"/>
    <w:rsid w:val="007B7C39"/>
    <w:rsid w:val="00822CC8"/>
    <w:rsid w:val="008C4450"/>
    <w:rsid w:val="00924947"/>
    <w:rsid w:val="00952577"/>
    <w:rsid w:val="009548BA"/>
    <w:rsid w:val="00A63414"/>
    <w:rsid w:val="00A70278"/>
    <w:rsid w:val="00AB1BA9"/>
    <w:rsid w:val="00B470E3"/>
    <w:rsid w:val="00BB6E1C"/>
    <w:rsid w:val="00BF4A15"/>
    <w:rsid w:val="00CD42D6"/>
    <w:rsid w:val="00D01668"/>
    <w:rsid w:val="00D7349B"/>
    <w:rsid w:val="00D81FDB"/>
    <w:rsid w:val="00DA344E"/>
    <w:rsid w:val="00F1327E"/>
    <w:rsid w:val="00F9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EC65B"/>
  <w15:chartTrackingRefBased/>
  <w15:docId w15:val="{E645909E-B572-47AA-8AA7-D86F6504E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8B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BA"/>
    <w:rPr>
      <w:rFonts w:ascii="Microsoft YaHei UI" w:eastAsia="Microsoft YaHei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4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4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2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7465B-C6B6-463D-9214-87C9E8C18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n Wang</dc:creator>
  <cp:keywords/>
  <dc:description/>
  <cp:lastModifiedBy>Michael Gutensohn</cp:lastModifiedBy>
  <cp:revision>2</cp:revision>
  <dcterms:created xsi:type="dcterms:W3CDTF">2021-11-19T22:45:00Z</dcterms:created>
  <dcterms:modified xsi:type="dcterms:W3CDTF">2021-11-19T22:45:00Z</dcterms:modified>
</cp:coreProperties>
</file>